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340" w:type="dxa"/>
        <w:tblInd w:w="93" w:type="dxa"/>
        <w:tblLook w:val="04A0" w:firstRow="1" w:lastRow="0" w:firstColumn="1" w:lastColumn="0" w:noHBand="0" w:noVBand="1"/>
      </w:tblPr>
      <w:tblGrid>
        <w:gridCol w:w="960"/>
        <w:gridCol w:w="1220"/>
        <w:gridCol w:w="1160"/>
      </w:tblGrid>
      <w:tr w:rsidR="00CF746E" w:rsidRPr="00CF746E" w:rsidTr="00C72DD1">
        <w:trPr>
          <w:trHeight w:val="51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Study Area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Date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 xml:space="preserve">Time of day (24 </w:t>
            </w:r>
            <w:proofErr w:type="spellStart"/>
            <w:r w:rsidRPr="00CF7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hr</w:t>
            </w:r>
            <w:proofErr w:type="spellEnd"/>
            <w:r w:rsidRPr="00CF7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)</w:t>
            </w:r>
          </w:p>
        </w:tc>
        <w:bookmarkStart w:id="0" w:name="_GoBack"/>
        <w:bookmarkEnd w:id="0"/>
      </w:tr>
      <w:tr w:rsidR="00CF746E" w:rsidRPr="00CF746E" w:rsidTr="00C72DD1">
        <w:trPr>
          <w:trHeight w:val="25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-May-07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6-May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-May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:0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8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:3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:4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:21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:3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0:2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:11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6:0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3:0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2:0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8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:0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8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:15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9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1:0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:3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9:0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9:45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:35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:3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-May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:1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-May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-May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-May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-May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-May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-May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-May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-May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:0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:1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:49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:0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lastRenderedPageBreak/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:5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:3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:5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9-May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3-Jun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8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:2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9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:0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9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2:3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9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9:0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:0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:0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:0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:45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0:45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:0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6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:45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9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:30</w:t>
            </w:r>
          </w:p>
        </w:tc>
      </w:tr>
      <w:tr w:rsidR="00CF746E" w:rsidRPr="00CF746E" w:rsidTr="00C72DD1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MU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1-May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F746E" w:rsidRPr="00CF746E" w:rsidRDefault="00CF746E" w:rsidP="00CF74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F746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6:40</w:t>
            </w:r>
          </w:p>
        </w:tc>
      </w:tr>
    </w:tbl>
    <w:p w:rsidR="00BE35B4" w:rsidRDefault="00BE35B4"/>
    <w:sectPr w:rsidR="00BE35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46E"/>
    <w:rsid w:val="00BE35B4"/>
    <w:rsid w:val="00C72DD1"/>
    <w:rsid w:val="00CF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2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terson, Brent (MNRF)</dc:creator>
  <cp:lastModifiedBy>Patterson, Brent (MNRF)</cp:lastModifiedBy>
  <cp:revision>2</cp:revision>
  <dcterms:created xsi:type="dcterms:W3CDTF">2014-12-10T00:01:00Z</dcterms:created>
  <dcterms:modified xsi:type="dcterms:W3CDTF">2014-12-10T00:03:00Z</dcterms:modified>
</cp:coreProperties>
</file>